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532"/>
        <w:gridCol w:w="1039"/>
        <w:gridCol w:w="1039"/>
        <w:gridCol w:w="1039"/>
        <w:gridCol w:w="1039"/>
        <w:gridCol w:w="948"/>
        <w:gridCol w:w="992"/>
        <w:gridCol w:w="919"/>
        <w:gridCol w:w="924"/>
      </w:tblGrid>
      <w:tr w:rsidR="00687680" w:rsidRPr="00882D12" w14:paraId="64D61156" w14:textId="77777777" w:rsidTr="00123C47">
        <w:trPr>
          <w:trHeight w:val="400"/>
        </w:trPr>
        <w:tc>
          <w:tcPr>
            <w:tcW w:w="992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7178" w14:textId="2E59125E" w:rsidR="00960293" w:rsidRPr="00960293" w:rsidRDefault="00882D12" w:rsidP="008E5D03">
            <w:pPr>
              <w:suppressAutoHyphens w:val="0"/>
              <w:spacing w:line="360" w:lineRule="auto"/>
              <w:textboxTightWrap w:val="none"/>
            </w:pPr>
            <w:r w:rsidRPr="000D34FD">
              <w:rPr>
                <w:rFonts w:eastAsia="游ゴシック" w:cs="Times New Roman"/>
                <w:b/>
                <w:bCs/>
                <w:color w:val="000000"/>
              </w:rPr>
              <w:t xml:space="preserve">Appendix </w:t>
            </w:r>
            <w:r w:rsidR="00687680" w:rsidRPr="000D34FD">
              <w:rPr>
                <w:rFonts w:eastAsia="游ゴシック" w:cs="Times New Roman"/>
                <w:b/>
                <w:bCs/>
                <w:color w:val="000000"/>
              </w:rPr>
              <w:t>1.</w:t>
            </w:r>
            <w:r w:rsidR="00687680" w:rsidRPr="000D34FD">
              <w:rPr>
                <w:rFonts w:eastAsia="游ゴシック" w:cs="Times New Roman"/>
                <w:bCs/>
                <w:color w:val="000000"/>
              </w:rPr>
              <w:t xml:space="preserve"> </w:t>
            </w:r>
            <w:r w:rsidR="00806E13" w:rsidRPr="00C13DCE">
              <w:t xml:space="preserve">Genetic characteristics of eight microsatellite loci at each trapping session at </w:t>
            </w:r>
            <w:r w:rsidR="00C90A79">
              <w:t>g</w:t>
            </w:r>
            <w:r w:rsidR="00806E13" w:rsidRPr="00C13DCE">
              <w:t xml:space="preserve">rid A. </w:t>
            </w:r>
            <w:r w:rsidR="00806E13">
              <w:t>S</w:t>
            </w:r>
            <w:r w:rsidR="00806E13" w:rsidRPr="00C13DCE">
              <w:t>ignificant departure from Hardy-Weinberg equilibrium is indicated in red. N, sample size; Na, number of alleles; Ne, number of effective alleles; I, Shannon's information index; Ho, observed heterozygosity; He and uHe, expected and unbiased expected heterozygosity, respectively; F, fixation index. *Suspected null alleles identified using MICRO-CHECKER (Van Oosterhout et al., 2004) were not included in this number.</w:t>
            </w:r>
          </w:p>
        </w:tc>
      </w:tr>
      <w:tr w:rsidR="00687680" w:rsidRPr="00882D12" w14:paraId="7C3A8C02" w14:textId="77777777" w:rsidTr="00960293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D1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874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E897" w14:textId="77777777" w:rsidR="00687680" w:rsidRPr="00882D12" w:rsidRDefault="001C018F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MSCRB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C984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8C9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78A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9B8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6E9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B44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F9B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87680" w:rsidRPr="00882D12" w14:paraId="5F6A5A6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15F8" w14:textId="77777777" w:rsidR="00687680" w:rsidRPr="00882D12" w:rsidRDefault="007F701D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Session</w:t>
            </w:r>
            <w:r w:rsidR="00F55F13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C50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7F39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6899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ACF2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80F3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DD97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D89A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5168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C4DD" w14:textId="77777777" w:rsidR="00687680" w:rsidRPr="00882D12" w:rsidRDefault="00687680" w:rsidP="004B3E3F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687680" w:rsidRPr="00882D12" w14:paraId="4CABBB0E" w14:textId="77777777" w:rsidTr="00960293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974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 (May 2002)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524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F6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F1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A2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9B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EA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08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63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E3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87680" w:rsidRPr="00882D12" w14:paraId="340842C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7F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3F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5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2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A1F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71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AB5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04B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03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F7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87680" w:rsidRPr="00882D12" w14:paraId="4E5DDBD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4B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D30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9C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2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0B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F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3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11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5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5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0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9A3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1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C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846</w:t>
            </w:r>
          </w:p>
        </w:tc>
      </w:tr>
      <w:tr w:rsidR="00687680" w:rsidRPr="00882D12" w14:paraId="1DE129C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F7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12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F8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62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5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60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E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32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0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DE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6C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</w:tr>
      <w:tr w:rsidR="00687680" w:rsidRPr="00882D12" w14:paraId="1AD4A8C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67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F9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89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91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78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F5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E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35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11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6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</w:tr>
      <w:tr w:rsidR="00687680" w:rsidRPr="00882D12" w14:paraId="78C4257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C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06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9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20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2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31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9A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3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D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2B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0</w:t>
            </w:r>
          </w:p>
        </w:tc>
      </w:tr>
      <w:tr w:rsidR="00687680" w:rsidRPr="00882D12" w14:paraId="699CC59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E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E6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0BD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14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F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3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45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2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5B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A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</w:tr>
      <w:tr w:rsidR="00687680" w:rsidRPr="00882D12" w14:paraId="4B767486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B6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06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2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7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81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5C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88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44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CE0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3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9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687680" w:rsidRPr="00882D12" w14:paraId="5FF5786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093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2 (Aug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2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8D5A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7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AE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0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BA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70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D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A1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9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687680" w:rsidRPr="00882D12" w14:paraId="3484291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113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FE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DD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B3A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FB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3B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A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4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D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C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687680" w:rsidRPr="00882D12" w14:paraId="65D0561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A2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F1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9C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3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3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9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D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3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24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2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21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4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0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E4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3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6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44</w:t>
            </w:r>
          </w:p>
        </w:tc>
      </w:tr>
      <w:tr w:rsidR="00687680" w:rsidRPr="00882D12" w14:paraId="56CD2CB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53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6F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56E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E6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32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07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54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F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BD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89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71</w:t>
            </w:r>
          </w:p>
        </w:tc>
      </w:tr>
      <w:tr w:rsidR="00687680" w:rsidRPr="00882D12" w14:paraId="76D1CFC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FA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FF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86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88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65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44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1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C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C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17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687680" w:rsidRPr="00882D12" w14:paraId="78E30D4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4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EC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1D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9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1D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D1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D7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E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0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0A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</w:tr>
      <w:tr w:rsidR="00687680" w:rsidRPr="00882D12" w14:paraId="6D9A71F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B0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1D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F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0A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66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C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6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96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F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99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3</w:t>
            </w:r>
          </w:p>
        </w:tc>
      </w:tr>
      <w:tr w:rsidR="00687680" w:rsidRPr="00882D12" w14:paraId="7E7EF91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9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9CA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13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E7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60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A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4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D2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D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6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</w:tr>
      <w:tr w:rsidR="00687680" w:rsidRPr="00882D12" w14:paraId="01282D1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108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3 (Oct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2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7B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B25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B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57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90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9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9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C5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C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687680" w:rsidRPr="00882D12" w14:paraId="71F9629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19A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7D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0C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C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91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002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47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6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B7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B1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687680" w:rsidRPr="00882D12" w14:paraId="3F2AFF5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54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79A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02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5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D3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4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1A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9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8CD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1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6D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3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1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9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13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345</w:t>
            </w:r>
          </w:p>
        </w:tc>
      </w:tr>
      <w:tr w:rsidR="00687680" w:rsidRPr="00882D12" w14:paraId="179A3F7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E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3D4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20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9F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A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29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EE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DD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BA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0C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1</w:t>
            </w:r>
          </w:p>
        </w:tc>
      </w:tr>
      <w:tr w:rsidR="00687680" w:rsidRPr="00882D12" w14:paraId="02BD34D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BE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860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60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7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D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E5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A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5C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61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F2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687680" w:rsidRPr="00882D12" w14:paraId="60725FD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A3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C0C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B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A5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C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A4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F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8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B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C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687680" w:rsidRPr="00882D12" w14:paraId="5949E45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19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70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E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D3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BC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B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46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8B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4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B5B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</w:tr>
      <w:tr w:rsidR="00687680" w:rsidRPr="00882D12" w14:paraId="1BBA7FA2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8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FB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65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8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A3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35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E8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4F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6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2C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687680" w:rsidRPr="00882D12" w14:paraId="0874D7F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8F1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4 (May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D2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4E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DA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2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E4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7D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44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2C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A49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687680" w:rsidRPr="00882D12" w14:paraId="3CAADC9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AC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9F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77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6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35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7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E9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60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3D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3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687680" w:rsidRPr="00882D12" w14:paraId="7A568702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1D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94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DB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6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E9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5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41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.7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88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6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A08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60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2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2D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319</w:t>
            </w:r>
          </w:p>
        </w:tc>
      </w:tr>
      <w:tr w:rsidR="00687680" w:rsidRPr="00882D12" w14:paraId="7823806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4B9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CA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C8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59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AA8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5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38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AD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1E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E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50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11</w:t>
            </w:r>
          </w:p>
        </w:tc>
      </w:tr>
      <w:tr w:rsidR="00687680" w:rsidRPr="00882D12" w14:paraId="78096DB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B6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85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C7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DA8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8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1A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0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C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A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E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687680" w:rsidRPr="00882D12" w14:paraId="1C81ECD0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0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D3C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35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5DD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44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D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CD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0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9E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2C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687680" w:rsidRPr="00882D12" w14:paraId="213DBDF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1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38B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C4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0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6C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CE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B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7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DF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9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687680" w:rsidRPr="00882D12" w14:paraId="2F25D78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9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B6B3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E1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A9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52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4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2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0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FC9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F13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687680" w:rsidRPr="00882D12" w14:paraId="6BD961A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668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 (Aug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7B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CF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8F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3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96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D8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B6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7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C3C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687680" w:rsidRPr="00882D12" w14:paraId="59133CE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AD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78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307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7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D0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8E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F7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D5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30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5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687680" w:rsidRPr="00882D12" w14:paraId="426DEB5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FCD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BB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82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6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3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9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A78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.6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2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3B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A6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9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423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2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8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99</w:t>
            </w:r>
          </w:p>
        </w:tc>
      </w:tr>
      <w:tr w:rsidR="00687680" w:rsidRPr="00882D12" w14:paraId="1F56FD6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2C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99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CA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B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19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5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0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2E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4B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7D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06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7</w:t>
            </w:r>
          </w:p>
        </w:tc>
      </w:tr>
      <w:tr w:rsidR="00687680" w:rsidRPr="00882D12" w14:paraId="5CABCC20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7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F1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4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1C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1C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E4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7A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BA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46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30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687680" w:rsidRPr="00882D12" w14:paraId="07B0737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B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33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A3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51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87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2B1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70C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8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A4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D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</w:tr>
      <w:tr w:rsidR="00687680" w:rsidRPr="00882D12" w14:paraId="6EF45E90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687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F38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486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07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F9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C2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4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0C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5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54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</w:tr>
      <w:tr w:rsidR="00687680" w:rsidRPr="00882D12" w14:paraId="47790FF6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ED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B7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909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39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1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F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C0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5C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9E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7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</w:tr>
      <w:tr w:rsidR="00687680" w:rsidRPr="00882D12" w14:paraId="4F66279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36D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6 (Oct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50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20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FF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1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9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4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64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83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33B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687680" w:rsidRPr="00882D12" w14:paraId="3246D46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328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61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D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0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4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F9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9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C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A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5E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687680" w:rsidRPr="00882D12" w14:paraId="2F519E5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36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85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5F5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9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9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4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4C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.1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66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0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9C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F5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57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.1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41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02</w:t>
            </w:r>
          </w:p>
        </w:tc>
      </w:tr>
      <w:tr w:rsidR="00687680" w:rsidRPr="00882D12" w14:paraId="7E72AEB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C2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BAC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3D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8C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41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39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0C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00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4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7A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4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73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0</w:t>
            </w:r>
          </w:p>
        </w:tc>
      </w:tr>
      <w:tr w:rsidR="00687680" w:rsidRPr="00882D12" w14:paraId="08CD8F9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6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1F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6E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F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3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2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D9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96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4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CA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687680" w:rsidRPr="00882D12" w14:paraId="5BC3495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17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1E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A1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C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B4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D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D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A57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FE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16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:rsidR="00687680" w:rsidRPr="00882D12" w14:paraId="2DEDC89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B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8F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90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C3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E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39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6B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8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6B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6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687680" w:rsidRPr="00882D12" w14:paraId="7658BE3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7CD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CC2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F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D0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50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4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57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8E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5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5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</w:tr>
      <w:tr w:rsidR="00687680" w:rsidRPr="00882D12" w14:paraId="13A48DE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DC0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7 (May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236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7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6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BB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48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F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5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9C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64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87680" w:rsidRPr="00882D12" w14:paraId="2E5D2BC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3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2F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682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6C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4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D60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3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49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8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F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87680" w:rsidRPr="00882D12" w14:paraId="20FD454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A26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25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73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F7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C5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5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29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47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1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A5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</w:tr>
      <w:tr w:rsidR="00687680" w:rsidRPr="00882D12" w14:paraId="047AB17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6C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AF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B9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A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FA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C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75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52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68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21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687680" w:rsidRPr="00882D12" w14:paraId="658DD71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F3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FB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E4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F5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36E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D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23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F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45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A4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6BF0E1F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2D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3A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CE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4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8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34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62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D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63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C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687680" w:rsidRPr="00882D12" w14:paraId="550AA88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2C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962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F9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4C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84F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ED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E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B3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839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D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758E611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4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B2A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0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37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41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55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DB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F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98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6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</w:tr>
      <w:tr w:rsidR="00687680" w:rsidRPr="00882D12" w14:paraId="2D20749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E03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8 (Aug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B8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BC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BB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E6A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36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40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A7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B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6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87680" w:rsidRPr="00882D12" w14:paraId="6DA695C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BE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2D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20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12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E8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4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9E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930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C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8AC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87680" w:rsidRPr="00882D12" w14:paraId="337A228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15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1B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838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B1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60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F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1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CC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2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AA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</w:tr>
      <w:tr w:rsidR="00687680" w:rsidRPr="00882D12" w14:paraId="6F73C10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83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19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7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E8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64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27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6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C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8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11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687680" w:rsidRPr="00882D12" w14:paraId="09B2A1A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1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98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B0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E9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4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12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08E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A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F7A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3D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474B0E72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D3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AB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EF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9B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F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0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A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0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4B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8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687680" w:rsidRPr="00882D12" w14:paraId="1D943D4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1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4A8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78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FE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5C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67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5B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59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C1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D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74D4945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B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ED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D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B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223" w14:textId="77777777" w:rsidR="00687680" w:rsidRPr="00882D12" w:rsidRDefault="00687680" w:rsidP="00687680">
            <w:pPr>
              <w:suppressAutoHyphens w:val="0"/>
              <w:jc w:val="center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3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11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B0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AC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F1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</w:tr>
      <w:tr w:rsidR="00687680" w:rsidRPr="00882D12" w14:paraId="28F265F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244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9 (Oct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C9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38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02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92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F0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BC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AE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0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D77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87680" w:rsidRPr="00882D12" w14:paraId="66CF142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92F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114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F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0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E8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5D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B4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AD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345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8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87680" w:rsidRPr="00882D12" w14:paraId="5FCB429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5E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9C2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E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B3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91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2E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1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B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47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77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</w:tr>
      <w:tr w:rsidR="00687680" w:rsidRPr="00882D12" w14:paraId="6CCCA93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1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22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03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19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F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5E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1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55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C3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08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86</w:t>
            </w:r>
          </w:p>
        </w:tc>
      </w:tr>
      <w:tr w:rsidR="00687680" w:rsidRPr="00882D12" w14:paraId="3585C34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3C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B3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BF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34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E8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9E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36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78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78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B8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14D985E6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2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223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1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C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9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EDF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00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A3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33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15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</w:tr>
      <w:tr w:rsidR="00687680" w:rsidRPr="00882D12" w14:paraId="4DC4371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7F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05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07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A34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FC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4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60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9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183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E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7880D1B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A3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28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BA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6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D1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6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CD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6C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93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4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46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6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8F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333</w:t>
            </w:r>
          </w:p>
        </w:tc>
      </w:tr>
      <w:tr w:rsidR="00687680" w:rsidRPr="00882D12" w14:paraId="0D65C72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7754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0 (May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71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2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EC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66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56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A2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F4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C3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F46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87680" w:rsidRPr="00882D12" w14:paraId="4C472A9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6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69B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B8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49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70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50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D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A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49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B12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87680" w:rsidRPr="00882D12" w14:paraId="041D7D2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B6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BD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CA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E1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D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95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7D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30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56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21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</w:tr>
      <w:tr w:rsidR="00687680" w:rsidRPr="00882D12" w14:paraId="06035F5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08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E6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69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816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1C0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B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A1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3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2E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5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687680" w:rsidRPr="00882D12" w14:paraId="25115BC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599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51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06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4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47D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C8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F2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2B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F6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A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460819A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4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D3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588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B4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90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3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7C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3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37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1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687680" w:rsidRPr="00882D12" w14:paraId="1768A50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2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1B2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0D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A4F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3C1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C0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C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2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7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5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687680" w:rsidRPr="00882D12" w14:paraId="61C9D5C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1C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043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1D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7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D82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9B6C" w14:textId="77777777" w:rsidR="00687680" w:rsidRPr="00882D12" w:rsidRDefault="00687680" w:rsidP="00687680">
            <w:pPr>
              <w:suppressAutoHyphens w:val="0"/>
              <w:jc w:val="center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6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C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BC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713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</w:tr>
      <w:tr w:rsidR="00687680" w:rsidRPr="00882D12" w14:paraId="4A60D4C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667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1 (Aug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1D1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7DC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4DE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8F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C7B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EF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F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98A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8D8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680" w:rsidRPr="00882D12" w14:paraId="435FFD0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9C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E0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96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D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82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03C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E2C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08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ED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5A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87680" w:rsidRPr="00882D12" w14:paraId="44BEFC5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94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78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8F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6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EA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216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2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585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8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E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5E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6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9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DE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157</w:t>
            </w:r>
          </w:p>
        </w:tc>
      </w:tr>
      <w:tr w:rsidR="00687680" w:rsidRPr="00882D12" w14:paraId="3754CD8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1A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1E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45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2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D5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D8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9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6F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CC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4C8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20</w:t>
            </w:r>
          </w:p>
        </w:tc>
      </w:tr>
      <w:tr w:rsidR="00687680" w:rsidRPr="00882D12" w14:paraId="1BF0476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E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A8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D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4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4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9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2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5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D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D5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687680" w:rsidRPr="00882D12" w14:paraId="3231963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341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2A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FA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70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C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B7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CB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63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B5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C0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687680" w:rsidRPr="00882D12" w14:paraId="2AA93E9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90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2D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D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F7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E3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CC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E1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547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8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DA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:rsidR="00687680" w:rsidRPr="00882D12" w14:paraId="6644536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AB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AD01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F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A5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95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14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E4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58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09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2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</w:tr>
      <w:tr w:rsidR="00687680" w:rsidRPr="00882D12" w14:paraId="6AB81DF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9B2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2 (Oct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955A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8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66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831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F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A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9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6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F1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680" w:rsidRPr="00882D12" w14:paraId="625AACA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0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24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8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5A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1D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09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E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D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5AB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4F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87680" w:rsidRPr="00882D12" w14:paraId="62760D6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0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39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C8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7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15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2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C51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7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E81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6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61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D4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6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B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8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BE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28</w:t>
            </w:r>
          </w:p>
        </w:tc>
      </w:tr>
      <w:tr w:rsidR="00687680" w:rsidRPr="00882D12" w14:paraId="090F159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2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14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6B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A3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FE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9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4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722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6C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D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1</w:t>
            </w:r>
          </w:p>
        </w:tc>
      </w:tr>
      <w:tr w:rsidR="00687680" w:rsidRPr="00882D12" w14:paraId="158FB1D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4D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21E2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B0E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1A3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350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6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16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0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11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B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1B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687680" w:rsidRPr="00882D12" w14:paraId="2B29639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4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B4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BD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17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A9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D5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A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3F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51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5E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687680" w:rsidRPr="00882D12" w14:paraId="5DCB9B5B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954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DE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5C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4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52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3A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33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64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7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29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687680" w:rsidRPr="00882D12" w14:paraId="65FC331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69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15B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8D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41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D3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0B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79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CE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77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A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</w:tr>
      <w:tr w:rsidR="00687680" w:rsidRPr="00882D12" w14:paraId="23F44A19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712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13 (May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133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8B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07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81F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DA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581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6F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6B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3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87680" w:rsidRPr="00882D12" w14:paraId="020049A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B2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83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AA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BF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CD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1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A7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55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B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06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87680" w:rsidRPr="00882D12" w14:paraId="6855B99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10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EA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FF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262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67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9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AA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6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B7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A4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DE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5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E7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261</w:t>
            </w:r>
          </w:p>
        </w:tc>
      </w:tr>
      <w:tr w:rsidR="00687680" w:rsidRPr="00882D12" w14:paraId="0F7289D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51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3677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3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B9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A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3D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21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27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B8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64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593</w:t>
            </w:r>
          </w:p>
        </w:tc>
      </w:tr>
      <w:tr w:rsidR="00687680" w:rsidRPr="00882D12" w14:paraId="10FACACC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08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EE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97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9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C4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C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3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A1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040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9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687680" w:rsidRPr="00882D12" w14:paraId="1A7688A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C0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C3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35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33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F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2D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0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00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C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46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</w:tr>
      <w:tr w:rsidR="00687680" w:rsidRPr="00882D12" w14:paraId="2F11DA12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C9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5D93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3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84F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65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1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A9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07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9F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19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687680" w:rsidRPr="00882D12" w14:paraId="22AF7C1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65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A6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D2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A6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58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6BC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7E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04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9A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B7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687680" w:rsidRPr="00882D12" w14:paraId="019AF74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F58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4 (Aug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1A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6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C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56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32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639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18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5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0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687680" w:rsidRPr="00882D12" w14:paraId="107BE0F0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53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205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7E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E5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2A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C6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34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FC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7EB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CA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87680" w:rsidRPr="00882D12" w14:paraId="7613D4D3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17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81A9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127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3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33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4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1F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.6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5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382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A82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4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94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7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AD3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745</w:t>
            </w:r>
          </w:p>
        </w:tc>
      </w:tr>
      <w:tr w:rsidR="00687680" w:rsidRPr="00882D12" w14:paraId="2BF0A83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09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CDD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C7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A2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48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02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43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03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E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01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95</w:t>
            </w:r>
          </w:p>
        </w:tc>
      </w:tr>
      <w:tr w:rsidR="00687680" w:rsidRPr="00882D12" w14:paraId="51CD761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DF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1E8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76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7F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1F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65E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9F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84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85A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12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</w:tr>
      <w:tr w:rsidR="00687680" w:rsidRPr="00882D12" w14:paraId="0E6EB0D4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9C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6E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16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8C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C4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9D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74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919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13B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BD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 w:rsidR="00687680" w:rsidRPr="00882D12" w14:paraId="687E2BE0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6BF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57E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A4C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F7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27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9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DB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BC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0A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B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687680" w:rsidRPr="00882D12" w14:paraId="67BD726E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6E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BC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149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8F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3F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91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1B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4E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CD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5E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687680" w:rsidRPr="00882D12" w14:paraId="7CDC93AA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0EB" w14:textId="77777777" w:rsidR="00687680" w:rsidRPr="00882D12" w:rsidRDefault="00960293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5 (Oct </w:t>
            </w:r>
            <w:r w:rsidR="00687680"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3F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18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C3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9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968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76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1A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B5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37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687680" w:rsidRPr="00882D12" w14:paraId="715EAF78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38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64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C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8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6F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29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AFE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C2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C4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  <w:r w:rsidR="005A1334"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35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687680" w:rsidRPr="00882D12" w14:paraId="5DF4AA8F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7A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1E6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69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3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6A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6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A2A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.1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E483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4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04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F3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3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D0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3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AF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945</w:t>
            </w:r>
          </w:p>
        </w:tc>
      </w:tr>
      <w:tr w:rsidR="00687680" w:rsidRPr="00882D12" w14:paraId="2F7F3225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25D1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BB0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19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86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369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C0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4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AA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CF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B0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47</w:t>
            </w:r>
          </w:p>
        </w:tc>
      </w:tr>
      <w:tr w:rsidR="00687680" w:rsidRPr="00882D12" w14:paraId="7ADED68D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92D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4FB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EAA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DC3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2A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14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8B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1F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D25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A96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</w:tr>
      <w:tr w:rsidR="00687680" w:rsidRPr="00882D12" w14:paraId="04DD501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C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45C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A3B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D18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69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55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35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4A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C30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0D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</w:tr>
      <w:tr w:rsidR="00687680" w:rsidRPr="00882D12" w14:paraId="5E3E7FE7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6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8F4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8D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695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7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AB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19CB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CC4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1A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A29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687680" w:rsidRPr="00882D12" w14:paraId="6C652681" w14:textId="77777777" w:rsidTr="00960293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A82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5EFF" w14:textId="77777777" w:rsidR="00687680" w:rsidRPr="00882D12" w:rsidRDefault="00687680" w:rsidP="00687680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539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E5B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4C22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7ADC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20D7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A68E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763F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0E80" w14:textId="77777777" w:rsidR="00687680" w:rsidRPr="00882D12" w:rsidRDefault="00687680" w:rsidP="00687680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882D1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</w:tbl>
    <w:p w14:paraId="7F83132D" w14:textId="77777777" w:rsidR="002E310A" w:rsidRPr="00882D12" w:rsidRDefault="002E310A">
      <w:pPr>
        <w:rPr>
          <w:rFonts w:cs="Times New Roman"/>
          <w:sz w:val="20"/>
          <w:szCs w:val="20"/>
        </w:rPr>
      </w:pPr>
    </w:p>
    <w:sectPr w:rsidR="002E310A" w:rsidRPr="00882D12" w:rsidSect="008E5D03">
      <w:pgSz w:w="11900" w:h="16840"/>
      <w:pgMar w:top="1134" w:right="1134" w:bottom="1701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80"/>
    <w:rsid w:val="00002A18"/>
    <w:rsid w:val="00004498"/>
    <w:rsid w:val="00012762"/>
    <w:rsid w:val="000154C7"/>
    <w:rsid w:val="00043880"/>
    <w:rsid w:val="00051A53"/>
    <w:rsid w:val="00052E1A"/>
    <w:rsid w:val="00053BE0"/>
    <w:rsid w:val="00056B79"/>
    <w:rsid w:val="000615A1"/>
    <w:rsid w:val="00062BF9"/>
    <w:rsid w:val="00081B31"/>
    <w:rsid w:val="0009323C"/>
    <w:rsid w:val="00093C86"/>
    <w:rsid w:val="000B681C"/>
    <w:rsid w:val="000D182E"/>
    <w:rsid w:val="000D34FD"/>
    <w:rsid w:val="000D3C4C"/>
    <w:rsid w:val="000F081A"/>
    <w:rsid w:val="000F5E6A"/>
    <w:rsid w:val="000F6849"/>
    <w:rsid w:val="00100783"/>
    <w:rsid w:val="00105C34"/>
    <w:rsid w:val="00110C4D"/>
    <w:rsid w:val="0011271B"/>
    <w:rsid w:val="001168FB"/>
    <w:rsid w:val="00123C47"/>
    <w:rsid w:val="00161679"/>
    <w:rsid w:val="0016372A"/>
    <w:rsid w:val="00163ACD"/>
    <w:rsid w:val="00164711"/>
    <w:rsid w:val="00165266"/>
    <w:rsid w:val="001716D5"/>
    <w:rsid w:val="0018345A"/>
    <w:rsid w:val="001A1E08"/>
    <w:rsid w:val="001B2423"/>
    <w:rsid w:val="001B6150"/>
    <w:rsid w:val="001B76B4"/>
    <w:rsid w:val="001C018F"/>
    <w:rsid w:val="001D2ED8"/>
    <w:rsid w:val="001D7AA3"/>
    <w:rsid w:val="001F3799"/>
    <w:rsid w:val="001F6B94"/>
    <w:rsid w:val="00200C64"/>
    <w:rsid w:val="00202625"/>
    <w:rsid w:val="00211E34"/>
    <w:rsid w:val="002133EF"/>
    <w:rsid w:val="00216452"/>
    <w:rsid w:val="00251126"/>
    <w:rsid w:val="00274F51"/>
    <w:rsid w:val="0027550A"/>
    <w:rsid w:val="00276D88"/>
    <w:rsid w:val="002A41FF"/>
    <w:rsid w:val="002A5760"/>
    <w:rsid w:val="002A6A4E"/>
    <w:rsid w:val="002B328D"/>
    <w:rsid w:val="002B5746"/>
    <w:rsid w:val="002D3A5C"/>
    <w:rsid w:val="002E0FCA"/>
    <w:rsid w:val="002E310A"/>
    <w:rsid w:val="002E37BE"/>
    <w:rsid w:val="002E4B44"/>
    <w:rsid w:val="002F3B56"/>
    <w:rsid w:val="002F4951"/>
    <w:rsid w:val="002F53FE"/>
    <w:rsid w:val="002F65A8"/>
    <w:rsid w:val="00307F4D"/>
    <w:rsid w:val="00321D6F"/>
    <w:rsid w:val="003340CC"/>
    <w:rsid w:val="0034293B"/>
    <w:rsid w:val="00375CDB"/>
    <w:rsid w:val="00377ADD"/>
    <w:rsid w:val="003815A8"/>
    <w:rsid w:val="00390A18"/>
    <w:rsid w:val="00393216"/>
    <w:rsid w:val="003A2B8A"/>
    <w:rsid w:val="003B1CCE"/>
    <w:rsid w:val="003B2971"/>
    <w:rsid w:val="003D2E6E"/>
    <w:rsid w:val="003E4974"/>
    <w:rsid w:val="003F21DF"/>
    <w:rsid w:val="003F45D9"/>
    <w:rsid w:val="00401C42"/>
    <w:rsid w:val="0040786B"/>
    <w:rsid w:val="00410230"/>
    <w:rsid w:val="004214DC"/>
    <w:rsid w:val="0042773D"/>
    <w:rsid w:val="004310FC"/>
    <w:rsid w:val="00441B6B"/>
    <w:rsid w:val="00443F34"/>
    <w:rsid w:val="00446BBA"/>
    <w:rsid w:val="00450DD8"/>
    <w:rsid w:val="00460334"/>
    <w:rsid w:val="00474C8E"/>
    <w:rsid w:val="00491056"/>
    <w:rsid w:val="00491593"/>
    <w:rsid w:val="00491EE9"/>
    <w:rsid w:val="00492E4A"/>
    <w:rsid w:val="00493850"/>
    <w:rsid w:val="004A05F7"/>
    <w:rsid w:val="004A4337"/>
    <w:rsid w:val="004B3E3F"/>
    <w:rsid w:val="004B4DD7"/>
    <w:rsid w:val="004D69B0"/>
    <w:rsid w:val="004E071E"/>
    <w:rsid w:val="004E4699"/>
    <w:rsid w:val="00506588"/>
    <w:rsid w:val="005066A1"/>
    <w:rsid w:val="005173FE"/>
    <w:rsid w:val="00517CAA"/>
    <w:rsid w:val="005365EA"/>
    <w:rsid w:val="00550FCE"/>
    <w:rsid w:val="00551642"/>
    <w:rsid w:val="00551AD9"/>
    <w:rsid w:val="00556AEA"/>
    <w:rsid w:val="00562543"/>
    <w:rsid w:val="0057177E"/>
    <w:rsid w:val="005739EE"/>
    <w:rsid w:val="00584FF8"/>
    <w:rsid w:val="00596195"/>
    <w:rsid w:val="005A1334"/>
    <w:rsid w:val="005B314C"/>
    <w:rsid w:val="005B527C"/>
    <w:rsid w:val="005C2883"/>
    <w:rsid w:val="005C3B5A"/>
    <w:rsid w:val="005D1D23"/>
    <w:rsid w:val="005E0DA0"/>
    <w:rsid w:val="005F7DF8"/>
    <w:rsid w:val="0061106A"/>
    <w:rsid w:val="00625C7B"/>
    <w:rsid w:val="00631AC2"/>
    <w:rsid w:val="00643D3F"/>
    <w:rsid w:val="00645606"/>
    <w:rsid w:val="00660447"/>
    <w:rsid w:val="006607FB"/>
    <w:rsid w:val="00680ECD"/>
    <w:rsid w:val="00682B08"/>
    <w:rsid w:val="00687680"/>
    <w:rsid w:val="006909C6"/>
    <w:rsid w:val="006B2B93"/>
    <w:rsid w:val="006B486B"/>
    <w:rsid w:val="006C5B47"/>
    <w:rsid w:val="006C61BE"/>
    <w:rsid w:val="006D5858"/>
    <w:rsid w:val="00705C79"/>
    <w:rsid w:val="00722048"/>
    <w:rsid w:val="0072272B"/>
    <w:rsid w:val="00731227"/>
    <w:rsid w:val="0074230B"/>
    <w:rsid w:val="00746290"/>
    <w:rsid w:val="0076336A"/>
    <w:rsid w:val="00767986"/>
    <w:rsid w:val="00772038"/>
    <w:rsid w:val="00773380"/>
    <w:rsid w:val="00773781"/>
    <w:rsid w:val="00792046"/>
    <w:rsid w:val="007A24ED"/>
    <w:rsid w:val="007A4E39"/>
    <w:rsid w:val="007D2225"/>
    <w:rsid w:val="007D5537"/>
    <w:rsid w:val="007E0B13"/>
    <w:rsid w:val="007E4E28"/>
    <w:rsid w:val="007F701D"/>
    <w:rsid w:val="00800BA4"/>
    <w:rsid w:val="00806E13"/>
    <w:rsid w:val="008103E3"/>
    <w:rsid w:val="00813542"/>
    <w:rsid w:val="00814C9C"/>
    <w:rsid w:val="00822977"/>
    <w:rsid w:val="008263B5"/>
    <w:rsid w:val="008445EE"/>
    <w:rsid w:val="00850C28"/>
    <w:rsid w:val="00853735"/>
    <w:rsid w:val="00865BCA"/>
    <w:rsid w:val="00870287"/>
    <w:rsid w:val="00880776"/>
    <w:rsid w:val="00882D12"/>
    <w:rsid w:val="00884092"/>
    <w:rsid w:val="00886A32"/>
    <w:rsid w:val="00897C29"/>
    <w:rsid w:val="008B18B3"/>
    <w:rsid w:val="008E3BF7"/>
    <w:rsid w:val="008E5089"/>
    <w:rsid w:val="008E5D03"/>
    <w:rsid w:val="008F0674"/>
    <w:rsid w:val="008F2E2F"/>
    <w:rsid w:val="00906FB7"/>
    <w:rsid w:val="00920049"/>
    <w:rsid w:val="009542CD"/>
    <w:rsid w:val="0095430D"/>
    <w:rsid w:val="00960293"/>
    <w:rsid w:val="00962D02"/>
    <w:rsid w:val="00967DAA"/>
    <w:rsid w:val="00992CF9"/>
    <w:rsid w:val="009D6E66"/>
    <w:rsid w:val="009F0EF9"/>
    <w:rsid w:val="009F288B"/>
    <w:rsid w:val="00A01069"/>
    <w:rsid w:val="00A07599"/>
    <w:rsid w:val="00A16725"/>
    <w:rsid w:val="00A30CC0"/>
    <w:rsid w:val="00A35F00"/>
    <w:rsid w:val="00A37418"/>
    <w:rsid w:val="00A425A2"/>
    <w:rsid w:val="00A5145B"/>
    <w:rsid w:val="00A52001"/>
    <w:rsid w:val="00A65596"/>
    <w:rsid w:val="00A83F46"/>
    <w:rsid w:val="00A869C0"/>
    <w:rsid w:val="00A86E4B"/>
    <w:rsid w:val="00AA3608"/>
    <w:rsid w:val="00AB369E"/>
    <w:rsid w:val="00AB3730"/>
    <w:rsid w:val="00AC526F"/>
    <w:rsid w:val="00AC6D62"/>
    <w:rsid w:val="00AD562D"/>
    <w:rsid w:val="00AF3E1E"/>
    <w:rsid w:val="00AF545D"/>
    <w:rsid w:val="00B00C4D"/>
    <w:rsid w:val="00B10AE8"/>
    <w:rsid w:val="00B12DE4"/>
    <w:rsid w:val="00B13FCA"/>
    <w:rsid w:val="00B328C2"/>
    <w:rsid w:val="00B33A65"/>
    <w:rsid w:val="00B4044E"/>
    <w:rsid w:val="00B57AF0"/>
    <w:rsid w:val="00B75431"/>
    <w:rsid w:val="00B838B9"/>
    <w:rsid w:val="00B90FCB"/>
    <w:rsid w:val="00B97F12"/>
    <w:rsid w:val="00BA0D67"/>
    <w:rsid w:val="00BA150B"/>
    <w:rsid w:val="00BB22CE"/>
    <w:rsid w:val="00BD20BD"/>
    <w:rsid w:val="00BE389E"/>
    <w:rsid w:val="00BE439D"/>
    <w:rsid w:val="00C0056A"/>
    <w:rsid w:val="00C05622"/>
    <w:rsid w:val="00C127BC"/>
    <w:rsid w:val="00C16507"/>
    <w:rsid w:val="00C21F9A"/>
    <w:rsid w:val="00C2387C"/>
    <w:rsid w:val="00C3541C"/>
    <w:rsid w:val="00C435AC"/>
    <w:rsid w:val="00C616C9"/>
    <w:rsid w:val="00C7327C"/>
    <w:rsid w:val="00C81D92"/>
    <w:rsid w:val="00C83EF9"/>
    <w:rsid w:val="00C85CD7"/>
    <w:rsid w:val="00C90A79"/>
    <w:rsid w:val="00C921C7"/>
    <w:rsid w:val="00CA0E37"/>
    <w:rsid w:val="00CA60A3"/>
    <w:rsid w:val="00CC4D36"/>
    <w:rsid w:val="00CC4EE0"/>
    <w:rsid w:val="00CD1837"/>
    <w:rsid w:val="00CE281B"/>
    <w:rsid w:val="00CE494E"/>
    <w:rsid w:val="00CE72BC"/>
    <w:rsid w:val="00CF354B"/>
    <w:rsid w:val="00D006BE"/>
    <w:rsid w:val="00D02D3F"/>
    <w:rsid w:val="00D20607"/>
    <w:rsid w:val="00D240C0"/>
    <w:rsid w:val="00D32E5D"/>
    <w:rsid w:val="00D34C75"/>
    <w:rsid w:val="00D515FE"/>
    <w:rsid w:val="00D61980"/>
    <w:rsid w:val="00D62086"/>
    <w:rsid w:val="00D62807"/>
    <w:rsid w:val="00D6475D"/>
    <w:rsid w:val="00D64EBD"/>
    <w:rsid w:val="00D67B01"/>
    <w:rsid w:val="00D70F50"/>
    <w:rsid w:val="00D72D7E"/>
    <w:rsid w:val="00D83751"/>
    <w:rsid w:val="00D91AA1"/>
    <w:rsid w:val="00D9787D"/>
    <w:rsid w:val="00DB6F8C"/>
    <w:rsid w:val="00DC216F"/>
    <w:rsid w:val="00DD0517"/>
    <w:rsid w:val="00DD0C66"/>
    <w:rsid w:val="00DD7F85"/>
    <w:rsid w:val="00DE4083"/>
    <w:rsid w:val="00DE5FB1"/>
    <w:rsid w:val="00DE6169"/>
    <w:rsid w:val="00DF2AC2"/>
    <w:rsid w:val="00DF3A4B"/>
    <w:rsid w:val="00DF638C"/>
    <w:rsid w:val="00DF6F07"/>
    <w:rsid w:val="00E1722D"/>
    <w:rsid w:val="00E21D1B"/>
    <w:rsid w:val="00E308EC"/>
    <w:rsid w:val="00E4586B"/>
    <w:rsid w:val="00E76004"/>
    <w:rsid w:val="00E8116B"/>
    <w:rsid w:val="00E86B69"/>
    <w:rsid w:val="00E87900"/>
    <w:rsid w:val="00EA5E6E"/>
    <w:rsid w:val="00EA6975"/>
    <w:rsid w:val="00EB1FA8"/>
    <w:rsid w:val="00EB6960"/>
    <w:rsid w:val="00ED4C60"/>
    <w:rsid w:val="00ED5387"/>
    <w:rsid w:val="00ED6BDF"/>
    <w:rsid w:val="00EE0500"/>
    <w:rsid w:val="00EE39A5"/>
    <w:rsid w:val="00F14A53"/>
    <w:rsid w:val="00F16D44"/>
    <w:rsid w:val="00F21212"/>
    <w:rsid w:val="00F21426"/>
    <w:rsid w:val="00F22BE4"/>
    <w:rsid w:val="00F2421B"/>
    <w:rsid w:val="00F33F6B"/>
    <w:rsid w:val="00F47423"/>
    <w:rsid w:val="00F55F13"/>
    <w:rsid w:val="00F80304"/>
    <w:rsid w:val="00F94CD2"/>
    <w:rsid w:val="00FA25F6"/>
    <w:rsid w:val="00FB0651"/>
    <w:rsid w:val="00FB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10D158"/>
  <w14:defaultImageDpi w14:val="32767"/>
  <w15:chartTrackingRefBased/>
  <w15:docId w15:val="{7221E139-FF3B-584A-8621-61B07573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F6849"/>
    <w:pPr>
      <w:suppressAutoHyphens/>
      <w:textboxTightWrap w:val="allLines"/>
    </w:pPr>
    <w:rPr>
      <w:rFonts w:ascii="Times New Roman" w:eastAsia="Hiragino Mincho ProN W3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引用文献"/>
    <w:basedOn w:val="a"/>
    <w:qFormat/>
    <w:rsid w:val="000F6849"/>
    <w:pPr>
      <w:ind w:left="566" w:hangingChars="236" w:hanging="566"/>
    </w:pPr>
  </w:style>
  <w:style w:type="character" w:styleId="a4">
    <w:name w:val="Hyperlink"/>
    <w:basedOn w:val="a0"/>
    <w:uiPriority w:val="99"/>
    <w:semiHidden/>
    <w:unhideWhenUsed/>
    <w:rsid w:val="0068768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87680"/>
    <w:rPr>
      <w:color w:val="954F72"/>
      <w:u w:val="single"/>
    </w:rPr>
  </w:style>
  <w:style w:type="paragraph" w:customStyle="1" w:styleId="msonormal0">
    <w:name w:val="msonormal"/>
    <w:basedOn w:val="a"/>
    <w:rsid w:val="00687680"/>
    <w:pPr>
      <w:suppressAutoHyphens w:val="0"/>
      <w:spacing w:before="100" w:beforeAutospacing="1" w:after="100" w:afterAutospacing="1"/>
      <w:textboxTightWrap w:val="none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687680"/>
    <w:pPr>
      <w:suppressAutoHyphens w:val="0"/>
      <w:spacing w:before="100" w:beforeAutospacing="1" w:after="100" w:afterAutospacing="1"/>
      <w:textboxTightWrap w:val="none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6">
    <w:name w:val="Balloon Text"/>
    <w:basedOn w:val="a"/>
    <w:link w:val="a7"/>
    <w:uiPriority w:val="99"/>
    <w:semiHidden/>
    <w:unhideWhenUsed/>
    <w:rsid w:val="00B328C2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328C2"/>
    <w:rPr>
      <w:rFonts w:ascii="ＭＳ 明朝" w:eastAsia="ＭＳ 明朝" w:hAnsi="Times New Roman" w:cs="Times New Roman (本文のフォント - コンプレ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6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Ishibashi</dc:creator>
  <cp:keywords/>
  <dc:description/>
  <cp:lastModifiedBy>Yasuyuki Ishibashi</cp:lastModifiedBy>
  <cp:revision>27</cp:revision>
  <cp:lastPrinted>2020-08-13T07:14:00Z</cp:lastPrinted>
  <dcterms:created xsi:type="dcterms:W3CDTF">2020-08-12T00:34:00Z</dcterms:created>
  <dcterms:modified xsi:type="dcterms:W3CDTF">2021-01-26T02:03:00Z</dcterms:modified>
</cp:coreProperties>
</file>